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3ED78" w14:textId="77777777" w:rsidR="000B4C9A" w:rsidRDefault="000B4C9A" w:rsidP="00275102"/>
    <w:p w14:paraId="05A9C899" w14:textId="58296173" w:rsidR="00446210" w:rsidRPr="00803026" w:rsidRDefault="004C6C5A" w:rsidP="00C56B6D">
      <w:pPr>
        <w:pStyle w:val="Caption"/>
        <w:rPr>
          <w:b/>
          <w:bCs/>
          <w:sz w:val="36"/>
          <w:szCs w:val="28"/>
        </w:rPr>
      </w:pPr>
      <w:r w:rsidRPr="00446210">
        <w:rPr>
          <w:b/>
          <w:bCs/>
          <w:sz w:val="36"/>
          <w:szCs w:val="28"/>
        </w:rPr>
        <w:t xml:space="preserve">Appendix </w:t>
      </w:r>
      <w:r w:rsidR="00322072">
        <w:rPr>
          <w:b/>
          <w:bCs/>
          <w:sz w:val="36"/>
          <w:szCs w:val="28"/>
        </w:rPr>
        <w:t>3</w:t>
      </w:r>
      <w:r w:rsidRPr="00446210">
        <w:rPr>
          <w:b/>
          <w:bCs/>
          <w:sz w:val="36"/>
          <w:szCs w:val="28"/>
        </w:rPr>
        <w:t xml:space="preserve">: </w:t>
      </w:r>
      <w:r w:rsidR="00446210" w:rsidRPr="00446210">
        <w:rPr>
          <w:b/>
          <w:bCs/>
          <w:sz w:val="36"/>
          <w:szCs w:val="28"/>
        </w:rPr>
        <w:t xml:space="preserve">Characteristics of </w:t>
      </w:r>
      <w:r w:rsidR="00435857">
        <w:rPr>
          <w:b/>
          <w:bCs/>
          <w:sz w:val="36"/>
          <w:szCs w:val="28"/>
        </w:rPr>
        <w:t>each</w:t>
      </w:r>
      <w:r w:rsidR="00446210" w:rsidRPr="00446210">
        <w:rPr>
          <w:b/>
          <w:bCs/>
          <w:sz w:val="36"/>
          <w:szCs w:val="28"/>
        </w:rPr>
        <w:t xml:space="preserve"> included s</w:t>
      </w:r>
      <w:r w:rsidR="00601134">
        <w:rPr>
          <w:b/>
          <w:bCs/>
          <w:sz w:val="36"/>
          <w:szCs w:val="28"/>
        </w:rPr>
        <w:t>tud</w:t>
      </w:r>
      <w:r w:rsidR="00435857">
        <w:rPr>
          <w:b/>
          <w:bCs/>
          <w:sz w:val="36"/>
          <w:szCs w:val="28"/>
        </w:rPr>
        <w:t>y</w:t>
      </w:r>
      <w:r w:rsidR="00601134">
        <w:rPr>
          <w:b/>
          <w:bCs/>
          <w:sz w:val="36"/>
          <w:szCs w:val="28"/>
        </w:rPr>
        <w:t>.</w:t>
      </w:r>
    </w:p>
    <w:tbl>
      <w:tblPr>
        <w:tblStyle w:val="PlainTable2"/>
        <w:tblpPr w:leftFromText="180" w:rightFromText="180" w:vertAnchor="text" w:tblpXSpec="center" w:tblpY="1"/>
        <w:tblOverlap w:val="never"/>
        <w:tblW w:w="639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11"/>
        <w:gridCol w:w="1163"/>
        <w:gridCol w:w="1149"/>
        <w:gridCol w:w="1767"/>
      </w:tblGrid>
      <w:tr w:rsidR="00322072" w:rsidRPr="00442EE2" w14:paraId="74A64BBB" w14:textId="77777777" w:rsidTr="00B91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shd w:val="clear" w:color="auto" w:fill="E7E6E6" w:themeFill="background2"/>
            <w:noWrap/>
            <w:vAlign w:val="center"/>
            <w:hideMark/>
          </w:tcPr>
          <w:p w14:paraId="5D814B4E" w14:textId="77777777" w:rsidR="00322072" w:rsidRPr="00442EE2" w:rsidRDefault="00322072" w:rsidP="00133FAA">
            <w:pPr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Author</w:t>
            </w:r>
            <w:r w:rsidRPr="00442EE2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</w:p>
        </w:tc>
        <w:tc>
          <w:tcPr>
            <w:tcW w:w="1163" w:type="dxa"/>
            <w:shd w:val="clear" w:color="auto" w:fill="E7E6E6" w:themeFill="background2"/>
            <w:vAlign w:val="center"/>
          </w:tcPr>
          <w:p w14:paraId="4432D23E" w14:textId="77777777" w:rsidR="00322072" w:rsidRPr="00442EE2" w:rsidRDefault="00322072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B7E27">
              <w:rPr>
                <w:rFonts w:asciiTheme="majorBidi" w:eastAsia="MS Mincho" w:hAnsiTheme="majorBidi" w:cstheme="majorBidi"/>
                <w:lang w:val="en-GB"/>
              </w:rPr>
              <w:t>Submission month</w:t>
            </w:r>
          </w:p>
        </w:tc>
        <w:tc>
          <w:tcPr>
            <w:tcW w:w="1149" w:type="dxa"/>
            <w:shd w:val="clear" w:color="auto" w:fill="E7E6E6" w:themeFill="background2"/>
            <w:noWrap/>
            <w:vAlign w:val="center"/>
            <w:hideMark/>
          </w:tcPr>
          <w:p w14:paraId="6CB8655E" w14:textId="77777777" w:rsidR="00322072" w:rsidRPr="00442EE2" w:rsidRDefault="00322072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Country</w:t>
            </w:r>
          </w:p>
        </w:tc>
        <w:tc>
          <w:tcPr>
            <w:tcW w:w="1767" w:type="dxa"/>
            <w:shd w:val="clear" w:color="auto" w:fill="E7E6E6" w:themeFill="background2"/>
            <w:noWrap/>
            <w:vAlign w:val="center"/>
            <w:hideMark/>
          </w:tcPr>
          <w:p w14:paraId="7915C6F9" w14:textId="77777777" w:rsidR="00322072" w:rsidRPr="00442EE2" w:rsidRDefault="00322072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aper status</w:t>
            </w:r>
          </w:p>
        </w:tc>
      </w:tr>
      <w:tr w:rsidR="00322072" w:rsidRPr="00322072" w14:paraId="6AE253CF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2AB43C72" w14:textId="16BFC65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lromaihi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</w:t>
            </w:r>
          </w:p>
        </w:tc>
        <w:tc>
          <w:tcPr>
            <w:tcW w:w="1163" w:type="dxa"/>
            <w:vAlign w:val="bottom"/>
          </w:tcPr>
          <w:p w14:paraId="5F7FB076" w14:textId="5E502A5B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40A190E9" w14:textId="74ECC66E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Bahrain</w:t>
            </w:r>
          </w:p>
        </w:tc>
        <w:tc>
          <w:tcPr>
            <w:tcW w:w="1767" w:type="dxa"/>
            <w:noWrap/>
            <w:vAlign w:val="bottom"/>
            <w:hideMark/>
          </w:tcPr>
          <w:p w14:paraId="1140FFA8" w14:textId="2974F3F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7748E23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7B61D6B" w14:textId="34E75628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</w:t>
            </w:r>
            <w:r w:rsidR="00B91C74">
              <w:rPr>
                <w:rFonts w:asciiTheme="majorBidi" w:hAnsiTheme="majorBidi" w:cstheme="majorBidi"/>
                <w:color w:val="000000"/>
              </w:rPr>
              <w:t>, L.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</w:t>
            </w:r>
          </w:p>
        </w:tc>
        <w:tc>
          <w:tcPr>
            <w:tcW w:w="1163" w:type="dxa"/>
            <w:vAlign w:val="bottom"/>
          </w:tcPr>
          <w:p w14:paraId="70935707" w14:textId="0D4C966B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5F7E9A7B" w14:textId="1CCE2B7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16F9531A" w14:textId="68DF9BF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FCE70BA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D7D8C16" w14:textId="4CD8098F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u</w:t>
            </w:r>
            <w:r w:rsidR="00B91C74">
              <w:rPr>
                <w:rFonts w:asciiTheme="majorBidi" w:hAnsiTheme="majorBidi" w:cstheme="majorBidi"/>
                <w:color w:val="000000"/>
              </w:rPr>
              <w:t>, L.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</w:t>
            </w:r>
          </w:p>
        </w:tc>
        <w:tc>
          <w:tcPr>
            <w:tcW w:w="1163" w:type="dxa"/>
            <w:vAlign w:val="bottom"/>
          </w:tcPr>
          <w:p w14:paraId="14740AC0" w14:textId="6B613D3C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42CD2AA9" w14:textId="50FDA9E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53EA771A" w14:textId="5F6A2DE7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2AD2178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6DC77552" w14:textId="4FB6577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onergan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3</w:t>
            </w:r>
          </w:p>
        </w:tc>
        <w:tc>
          <w:tcPr>
            <w:tcW w:w="1163" w:type="dxa"/>
            <w:vAlign w:val="bottom"/>
          </w:tcPr>
          <w:p w14:paraId="17ECBE42" w14:textId="7DB9A77A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704B9A01" w14:textId="7B795F3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1F6002C4" w14:textId="6CB78D69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D8518DD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6E9D176" w14:textId="02E9FBE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der</w:t>
            </w:r>
            <w:r w:rsidRPr="00B91C74">
              <w:rPr>
                <w:rFonts w:asciiTheme="majorBidi" w:hAnsiTheme="majorBidi" w:cstheme="majorBidi"/>
                <w:color w:val="000000"/>
                <w:vertAlign w:val="superscript"/>
              </w:rPr>
              <w:t>14</w:t>
            </w:r>
          </w:p>
        </w:tc>
        <w:tc>
          <w:tcPr>
            <w:tcW w:w="1163" w:type="dxa"/>
            <w:vAlign w:val="bottom"/>
          </w:tcPr>
          <w:p w14:paraId="43155FAD" w14:textId="66F0492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26045873" w14:textId="1A36A97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stria</w:t>
            </w:r>
          </w:p>
        </w:tc>
        <w:tc>
          <w:tcPr>
            <w:tcW w:w="1767" w:type="dxa"/>
            <w:noWrap/>
            <w:vAlign w:val="bottom"/>
          </w:tcPr>
          <w:p w14:paraId="0FC1FD23" w14:textId="1732CEB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B7EBD65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6179AB3" w14:textId="41AD063F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nn</w:t>
            </w:r>
            <w:r w:rsidRPr="00B91C74">
              <w:rPr>
                <w:rFonts w:asciiTheme="majorBidi" w:hAnsiTheme="majorBidi" w:cstheme="majorBidi"/>
                <w:color w:val="000000"/>
                <w:vertAlign w:val="superscript"/>
              </w:rPr>
              <w:t>15</w:t>
            </w:r>
          </w:p>
        </w:tc>
        <w:tc>
          <w:tcPr>
            <w:tcW w:w="1163" w:type="dxa"/>
            <w:vAlign w:val="bottom"/>
          </w:tcPr>
          <w:p w14:paraId="22967249" w14:textId="095FFB9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00AB2946" w14:textId="5C222C9B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415B123C" w14:textId="384DE9C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52E9BF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8349BCA" w14:textId="0823B927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rasca</w:t>
            </w:r>
            <w:r w:rsidRPr="00B91C74">
              <w:rPr>
                <w:rFonts w:asciiTheme="majorBidi" w:hAnsiTheme="majorBidi" w:cstheme="majorBidi"/>
                <w:color w:val="000000"/>
                <w:vertAlign w:val="superscript"/>
              </w:rPr>
              <w:t>16</w:t>
            </w:r>
          </w:p>
        </w:tc>
        <w:tc>
          <w:tcPr>
            <w:tcW w:w="1163" w:type="dxa"/>
            <w:vAlign w:val="bottom"/>
          </w:tcPr>
          <w:p w14:paraId="554974E4" w14:textId="296E6A2B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7E1626DE" w14:textId="6F52E3C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</w:tcPr>
          <w:p w14:paraId="32DDFCE6" w14:textId="2601AF0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1FD39B2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8229817" w14:textId="7D4D5E4A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cGinley</w:t>
            </w:r>
            <w:r w:rsidRPr="00B91C74">
              <w:rPr>
                <w:rFonts w:asciiTheme="majorBidi" w:hAnsiTheme="majorBidi" w:cstheme="majorBidi"/>
                <w:color w:val="000000"/>
                <w:vertAlign w:val="superscript"/>
              </w:rPr>
              <w:t>17</w:t>
            </w:r>
          </w:p>
        </w:tc>
        <w:tc>
          <w:tcPr>
            <w:tcW w:w="1163" w:type="dxa"/>
            <w:vAlign w:val="bottom"/>
          </w:tcPr>
          <w:p w14:paraId="72319520" w14:textId="1D1AC3E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7332E69B" w14:textId="1A271E0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02C5BD6D" w14:textId="645DDAE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377C12F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A9B216E" w14:textId="27EF2BB6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Nørgaard</w:t>
            </w:r>
            <w:r w:rsidRPr="00B91C74">
              <w:rPr>
                <w:rFonts w:asciiTheme="majorBidi" w:hAnsiTheme="majorBidi" w:cstheme="majorBidi"/>
                <w:color w:val="000000"/>
                <w:vertAlign w:val="superscript"/>
              </w:rPr>
              <w:t>18</w:t>
            </w:r>
          </w:p>
        </w:tc>
        <w:tc>
          <w:tcPr>
            <w:tcW w:w="1163" w:type="dxa"/>
            <w:vAlign w:val="bottom"/>
          </w:tcPr>
          <w:p w14:paraId="6C5E428A" w14:textId="6C03C0A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772B9035" w14:textId="53233DD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enmark</w:t>
            </w:r>
          </w:p>
        </w:tc>
        <w:tc>
          <w:tcPr>
            <w:tcW w:w="1767" w:type="dxa"/>
            <w:noWrap/>
            <w:vAlign w:val="bottom"/>
          </w:tcPr>
          <w:p w14:paraId="5D4826A1" w14:textId="090F4C3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0539B33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643B085B" w14:textId="6B2C651F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Opinc</w:t>
            </w:r>
            <w:r w:rsidRPr="00B91C74">
              <w:rPr>
                <w:rFonts w:asciiTheme="majorBidi" w:hAnsiTheme="majorBidi" w:cstheme="majorBidi"/>
                <w:color w:val="000000"/>
                <w:vertAlign w:val="superscript"/>
              </w:rPr>
              <w:t>19</w:t>
            </w:r>
          </w:p>
        </w:tc>
        <w:tc>
          <w:tcPr>
            <w:tcW w:w="1163" w:type="dxa"/>
            <w:vAlign w:val="bottom"/>
          </w:tcPr>
          <w:p w14:paraId="47BC748F" w14:textId="7F90F279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23D06233" w14:textId="4D8776F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oland</w:t>
            </w:r>
          </w:p>
        </w:tc>
        <w:tc>
          <w:tcPr>
            <w:tcW w:w="1767" w:type="dxa"/>
            <w:noWrap/>
            <w:vAlign w:val="bottom"/>
          </w:tcPr>
          <w:p w14:paraId="0C54069D" w14:textId="6AB0DD5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417C5FC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5275E4E5" w14:textId="51EB790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anda</w:t>
            </w:r>
            <w:r w:rsidRPr="00B91C74">
              <w:rPr>
                <w:rFonts w:asciiTheme="majorBidi" w:hAnsiTheme="majorBidi" w:cstheme="majorBidi"/>
                <w:color w:val="000000"/>
                <w:vertAlign w:val="superscript"/>
              </w:rPr>
              <w:t>20</w:t>
            </w:r>
          </w:p>
        </w:tc>
        <w:tc>
          <w:tcPr>
            <w:tcW w:w="1163" w:type="dxa"/>
            <w:vAlign w:val="bottom"/>
          </w:tcPr>
          <w:p w14:paraId="0FDAF84A" w14:textId="0E6B4C87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5E73F337" w14:textId="14C0794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  <w:hideMark/>
          </w:tcPr>
          <w:p w14:paraId="214677FF" w14:textId="0B4D73B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974F74A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3F131EA7" w14:textId="669EA23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andey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1</w:t>
            </w:r>
          </w:p>
        </w:tc>
        <w:tc>
          <w:tcPr>
            <w:tcW w:w="1163" w:type="dxa"/>
            <w:vAlign w:val="bottom"/>
          </w:tcPr>
          <w:p w14:paraId="5B8BB8CB" w14:textId="0B53FF29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1A3D3291" w14:textId="67E32A0B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  <w:hideMark/>
          </w:tcPr>
          <w:p w14:paraId="38C9B0F4" w14:textId="342D3A7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03A5564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473FC6FF" w14:textId="198211E1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eden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2</w:t>
            </w:r>
          </w:p>
        </w:tc>
        <w:tc>
          <w:tcPr>
            <w:tcW w:w="1163" w:type="dxa"/>
            <w:vAlign w:val="bottom"/>
          </w:tcPr>
          <w:p w14:paraId="74C1FACD" w14:textId="54CC95D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50BF8654" w14:textId="54B2306C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5E912818" w14:textId="2354C80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1D233EF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8EA7FA5" w14:textId="35B5A16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erez-Alb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3</w:t>
            </w:r>
          </w:p>
        </w:tc>
        <w:tc>
          <w:tcPr>
            <w:tcW w:w="1163" w:type="dxa"/>
            <w:vAlign w:val="bottom"/>
          </w:tcPr>
          <w:p w14:paraId="372FBE20" w14:textId="3CEB909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3D9DAA0A" w14:textId="4753F75B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1767" w:type="dxa"/>
            <w:noWrap/>
            <w:vAlign w:val="bottom"/>
          </w:tcPr>
          <w:p w14:paraId="6491285C" w14:textId="2978847D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EAF0466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481F21A1" w14:textId="4065430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erniol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4</w:t>
            </w:r>
          </w:p>
        </w:tc>
        <w:tc>
          <w:tcPr>
            <w:tcW w:w="1163" w:type="dxa"/>
            <w:vAlign w:val="bottom"/>
          </w:tcPr>
          <w:p w14:paraId="6D59F41A" w14:textId="25051720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2EF688C0" w14:textId="05BE636E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  <w:hideMark/>
          </w:tcPr>
          <w:p w14:paraId="42E8F89A" w14:textId="39C5970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E18782A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2B48A74E" w14:textId="250C6508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oulose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5</w:t>
            </w:r>
          </w:p>
        </w:tc>
        <w:tc>
          <w:tcPr>
            <w:tcW w:w="1163" w:type="dxa"/>
            <w:vAlign w:val="bottom"/>
          </w:tcPr>
          <w:p w14:paraId="1D47248B" w14:textId="28EB8FE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4D51ADBB" w14:textId="390A08B2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  <w:hideMark/>
          </w:tcPr>
          <w:p w14:paraId="5182B27A" w14:textId="7E4226E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E5EC210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BC6E69C" w14:textId="1983E62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abunal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6</w:t>
            </w:r>
          </w:p>
        </w:tc>
        <w:tc>
          <w:tcPr>
            <w:tcW w:w="1163" w:type="dxa"/>
            <w:vAlign w:val="bottom"/>
          </w:tcPr>
          <w:p w14:paraId="5889B22E" w14:textId="63347FCE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358581CD" w14:textId="5FF9DA8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pain</w:t>
            </w:r>
          </w:p>
        </w:tc>
        <w:tc>
          <w:tcPr>
            <w:tcW w:w="1767" w:type="dxa"/>
            <w:noWrap/>
            <w:vAlign w:val="bottom"/>
          </w:tcPr>
          <w:p w14:paraId="5DD16F4F" w14:textId="3AAF9BA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D187EC0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1447E710" w14:textId="43F0533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amett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7</w:t>
            </w:r>
          </w:p>
        </w:tc>
        <w:tc>
          <w:tcPr>
            <w:tcW w:w="1163" w:type="dxa"/>
            <w:vAlign w:val="bottom"/>
          </w:tcPr>
          <w:p w14:paraId="2577FF0C" w14:textId="569BE404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  <w:hideMark/>
          </w:tcPr>
          <w:p w14:paraId="0780259C" w14:textId="2287714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5A2F98A1" w14:textId="354E35A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374E5E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0FC36152" w14:textId="1C9DA39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amtekkar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8</w:t>
            </w:r>
          </w:p>
        </w:tc>
        <w:tc>
          <w:tcPr>
            <w:tcW w:w="1163" w:type="dxa"/>
            <w:vAlign w:val="bottom"/>
          </w:tcPr>
          <w:p w14:paraId="55794AE6" w14:textId="4AA36D6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293B37AB" w14:textId="4180302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5FD353FD" w14:textId="1403EA5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8EF2308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16A51050" w14:textId="44FA683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odler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29</w:t>
            </w:r>
          </w:p>
        </w:tc>
        <w:tc>
          <w:tcPr>
            <w:tcW w:w="1163" w:type="dxa"/>
            <w:vAlign w:val="bottom"/>
          </w:tcPr>
          <w:p w14:paraId="556F796B" w14:textId="7A19C6B5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3091EC18" w14:textId="0D7B79B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Germany</w:t>
            </w:r>
          </w:p>
        </w:tc>
        <w:tc>
          <w:tcPr>
            <w:tcW w:w="1767" w:type="dxa"/>
            <w:noWrap/>
            <w:vAlign w:val="bottom"/>
            <w:hideMark/>
          </w:tcPr>
          <w:p w14:paraId="691B0F9C" w14:textId="1252BFDA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2A5A18A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191FC46C" w14:textId="4E931E81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oncero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0</w:t>
            </w:r>
          </w:p>
        </w:tc>
        <w:tc>
          <w:tcPr>
            <w:tcW w:w="1163" w:type="dxa"/>
            <w:vAlign w:val="bottom"/>
          </w:tcPr>
          <w:p w14:paraId="72BF26E4" w14:textId="35BD8EE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2A43F9DB" w14:textId="0B13089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pain</w:t>
            </w:r>
          </w:p>
        </w:tc>
        <w:tc>
          <w:tcPr>
            <w:tcW w:w="1767" w:type="dxa"/>
            <w:noWrap/>
            <w:vAlign w:val="bottom"/>
            <w:hideMark/>
          </w:tcPr>
          <w:p w14:paraId="0CD5184F" w14:textId="608A4170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232B279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47330186" w14:textId="6CED93B7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accomanno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1</w:t>
            </w:r>
          </w:p>
        </w:tc>
        <w:tc>
          <w:tcPr>
            <w:tcW w:w="1163" w:type="dxa"/>
            <w:vAlign w:val="bottom"/>
          </w:tcPr>
          <w:p w14:paraId="0ACE5C15" w14:textId="13CAF47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29AF4269" w14:textId="079D177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  <w:hideMark/>
          </w:tcPr>
          <w:p w14:paraId="43937323" w14:textId="42D19AF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A885DE1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2DF59C22" w14:textId="3658C853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lastRenderedPageBreak/>
              <w:t>Schulz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2</w:t>
            </w:r>
          </w:p>
        </w:tc>
        <w:tc>
          <w:tcPr>
            <w:tcW w:w="1163" w:type="dxa"/>
            <w:vAlign w:val="bottom"/>
          </w:tcPr>
          <w:p w14:paraId="42738577" w14:textId="2A5731C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64D3FA26" w14:textId="55CED3E3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stralia</w:t>
            </w:r>
          </w:p>
        </w:tc>
        <w:tc>
          <w:tcPr>
            <w:tcW w:w="1767" w:type="dxa"/>
            <w:noWrap/>
            <w:vAlign w:val="bottom"/>
            <w:hideMark/>
          </w:tcPr>
          <w:p w14:paraId="33306E6E" w14:textId="6D6EDC5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ADE25AD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4C863FD4" w14:textId="23CEEC5C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erper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3</w:t>
            </w:r>
          </w:p>
        </w:tc>
        <w:tc>
          <w:tcPr>
            <w:tcW w:w="1163" w:type="dxa"/>
            <w:vAlign w:val="bottom"/>
          </w:tcPr>
          <w:p w14:paraId="554B7F9B" w14:textId="7DC3DF3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4C6B441C" w14:textId="7F81E985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4A20C81A" w14:textId="355953A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C9F36AC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17584939" w14:textId="5CBDA99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helton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4</w:t>
            </w:r>
          </w:p>
        </w:tc>
        <w:tc>
          <w:tcPr>
            <w:tcW w:w="1163" w:type="dxa"/>
            <w:vAlign w:val="bottom"/>
          </w:tcPr>
          <w:p w14:paraId="30FDCE59" w14:textId="39EA87F3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13E2007B" w14:textId="20434D1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6039217C" w14:textId="4A3085F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A4569DD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030156C1" w14:textId="4FE8BF48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henoy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5</w:t>
            </w:r>
          </w:p>
        </w:tc>
        <w:tc>
          <w:tcPr>
            <w:tcW w:w="1163" w:type="dxa"/>
            <w:vAlign w:val="bottom"/>
          </w:tcPr>
          <w:p w14:paraId="6569DDBD" w14:textId="0D255B7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  <w:hideMark/>
          </w:tcPr>
          <w:p w14:paraId="296C7B46" w14:textId="43330EA4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  <w:hideMark/>
          </w:tcPr>
          <w:p w14:paraId="41C1EE38" w14:textId="6C43F20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2BCC86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13FB0D3E" w14:textId="09ADAB73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iow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6</w:t>
            </w:r>
          </w:p>
        </w:tc>
        <w:tc>
          <w:tcPr>
            <w:tcW w:w="1163" w:type="dxa"/>
            <w:vAlign w:val="bottom"/>
          </w:tcPr>
          <w:p w14:paraId="2137C1B7" w14:textId="2320915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730F5A2D" w14:textId="08941DD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2F03623D" w14:textId="0115962E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5AEC6AB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F613885" w14:textId="4BD6E79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Wolther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7</w:t>
            </w:r>
          </w:p>
        </w:tc>
        <w:tc>
          <w:tcPr>
            <w:tcW w:w="1163" w:type="dxa"/>
            <w:vAlign w:val="bottom"/>
          </w:tcPr>
          <w:p w14:paraId="1FC1FEAA" w14:textId="5EAF3A18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70538A02" w14:textId="5FCF6CB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enmark</w:t>
            </w:r>
          </w:p>
        </w:tc>
        <w:tc>
          <w:tcPr>
            <w:tcW w:w="1767" w:type="dxa"/>
            <w:noWrap/>
            <w:vAlign w:val="bottom"/>
          </w:tcPr>
          <w:p w14:paraId="4FE26F27" w14:textId="44FAEE6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15A7E47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2D086DA8" w14:textId="6A78A738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ziz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8</w:t>
            </w:r>
          </w:p>
        </w:tc>
        <w:tc>
          <w:tcPr>
            <w:tcW w:w="1163" w:type="dxa"/>
            <w:vAlign w:val="bottom"/>
          </w:tcPr>
          <w:p w14:paraId="37639036" w14:textId="1797C64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  <w:hideMark/>
          </w:tcPr>
          <w:p w14:paraId="01A03AB7" w14:textId="34CED10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7AF942D0" w14:textId="0599197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5763696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07AB21FE" w14:textId="5FA92ED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 xml:space="preserve">Geoffroy 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39</w:t>
            </w:r>
          </w:p>
        </w:tc>
        <w:tc>
          <w:tcPr>
            <w:tcW w:w="1163" w:type="dxa"/>
            <w:vAlign w:val="bottom"/>
          </w:tcPr>
          <w:p w14:paraId="4B43C997" w14:textId="6AC690E8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  <w:hideMark/>
          </w:tcPr>
          <w:p w14:paraId="029993AB" w14:textId="6E6A260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1767" w:type="dxa"/>
            <w:noWrap/>
            <w:vAlign w:val="bottom"/>
            <w:hideMark/>
          </w:tcPr>
          <w:p w14:paraId="58C2AED5" w14:textId="49F6676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2B71D0B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6318FF38" w14:textId="24203F2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Gilbert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0</w:t>
            </w:r>
          </w:p>
        </w:tc>
        <w:tc>
          <w:tcPr>
            <w:tcW w:w="1163" w:type="dxa"/>
            <w:vAlign w:val="bottom"/>
          </w:tcPr>
          <w:p w14:paraId="5103E24E" w14:textId="5F8097BE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  <w:hideMark/>
          </w:tcPr>
          <w:p w14:paraId="1D0DB7CF" w14:textId="31F6302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1767" w:type="dxa"/>
            <w:noWrap/>
            <w:vAlign w:val="bottom"/>
            <w:hideMark/>
          </w:tcPr>
          <w:p w14:paraId="32514223" w14:textId="5CD7EFD9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682A168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15E1E21A" w14:textId="3773419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en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1</w:t>
            </w:r>
          </w:p>
        </w:tc>
        <w:tc>
          <w:tcPr>
            <w:tcW w:w="1163" w:type="dxa"/>
            <w:vAlign w:val="bottom"/>
          </w:tcPr>
          <w:p w14:paraId="15ABAE47" w14:textId="026ED4C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7649A16C" w14:textId="2CAA4CD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  <w:hideMark/>
          </w:tcPr>
          <w:p w14:paraId="01C29EF4" w14:textId="53096060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F92BCEB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0C771469" w14:textId="66B10E7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ossa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2</w:t>
            </w:r>
          </w:p>
        </w:tc>
        <w:tc>
          <w:tcPr>
            <w:tcW w:w="1163" w:type="dxa"/>
            <w:vAlign w:val="bottom"/>
          </w:tcPr>
          <w:p w14:paraId="4F56BCE9" w14:textId="3DCAC9A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4D9A1C66" w14:textId="583E4B6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  <w:hideMark/>
          </w:tcPr>
          <w:p w14:paraId="2C404228" w14:textId="09439EF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3DF7B40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7B664958" w14:textId="28D73BD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iGiovann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3</w:t>
            </w:r>
          </w:p>
        </w:tc>
        <w:tc>
          <w:tcPr>
            <w:tcW w:w="1163" w:type="dxa"/>
            <w:vAlign w:val="bottom"/>
          </w:tcPr>
          <w:p w14:paraId="1E18BB18" w14:textId="4EF45FF4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35CE4097" w14:textId="1E45B18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4490B586" w14:textId="20407575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9DEA8A2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1F88190C" w14:textId="33614E5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osaj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4</w:t>
            </w:r>
          </w:p>
        </w:tc>
        <w:tc>
          <w:tcPr>
            <w:tcW w:w="1163" w:type="dxa"/>
            <w:vAlign w:val="bottom"/>
          </w:tcPr>
          <w:p w14:paraId="4335B02F" w14:textId="730DA9C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7DB4D835" w14:textId="03DB543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1DD760FE" w14:textId="523CB69B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A2317FF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DF81907" w14:textId="00CD846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rgusino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5</w:t>
            </w:r>
          </w:p>
        </w:tc>
        <w:tc>
          <w:tcPr>
            <w:tcW w:w="1163" w:type="dxa"/>
            <w:vAlign w:val="bottom"/>
          </w:tcPr>
          <w:p w14:paraId="11E51B01" w14:textId="0F4C8A12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1D49B9B3" w14:textId="33A154A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pain</w:t>
            </w:r>
          </w:p>
        </w:tc>
        <w:tc>
          <w:tcPr>
            <w:tcW w:w="1767" w:type="dxa"/>
            <w:noWrap/>
            <w:vAlign w:val="bottom"/>
          </w:tcPr>
          <w:p w14:paraId="3065D4AE" w14:textId="0BE84140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650795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4F5C5BBD" w14:textId="19896D2F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cElroy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6</w:t>
            </w:r>
          </w:p>
        </w:tc>
        <w:tc>
          <w:tcPr>
            <w:tcW w:w="1163" w:type="dxa"/>
            <w:vAlign w:val="bottom"/>
          </w:tcPr>
          <w:p w14:paraId="25385427" w14:textId="218576A9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  <w:hideMark/>
          </w:tcPr>
          <w:p w14:paraId="7D01249F" w14:textId="017688EE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2FE6DA67" w14:textId="4768B81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CDAD2A6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584C0939" w14:textId="3814C90A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att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7</w:t>
            </w:r>
          </w:p>
        </w:tc>
        <w:tc>
          <w:tcPr>
            <w:tcW w:w="1163" w:type="dxa"/>
            <w:vAlign w:val="bottom"/>
          </w:tcPr>
          <w:p w14:paraId="780AAAE4" w14:textId="3D753B1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  <w:hideMark/>
          </w:tcPr>
          <w:p w14:paraId="4C4AEF34" w14:textId="48FA66C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  <w:hideMark/>
          </w:tcPr>
          <w:p w14:paraId="71C779D3" w14:textId="0BFDECDB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D77A17D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71D03059" w14:textId="7EB5620E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Zhao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8</w:t>
            </w:r>
          </w:p>
        </w:tc>
        <w:tc>
          <w:tcPr>
            <w:tcW w:w="1163" w:type="dxa"/>
            <w:vAlign w:val="bottom"/>
          </w:tcPr>
          <w:p w14:paraId="5ADBC4E2" w14:textId="4B0CE5F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  <w:hideMark/>
          </w:tcPr>
          <w:p w14:paraId="3C1D0A5D" w14:textId="22D3C34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  <w:hideMark/>
          </w:tcPr>
          <w:p w14:paraId="412359B7" w14:textId="7B06322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1F84FEF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517B25F4" w14:textId="2E3C700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ong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49</w:t>
            </w:r>
          </w:p>
        </w:tc>
        <w:tc>
          <w:tcPr>
            <w:tcW w:w="1163" w:type="dxa"/>
            <w:vAlign w:val="bottom"/>
          </w:tcPr>
          <w:p w14:paraId="7C6BF0E8" w14:textId="728F3A45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  <w:hideMark/>
          </w:tcPr>
          <w:p w14:paraId="5405EA5E" w14:textId="6071A5D9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  <w:hideMark/>
          </w:tcPr>
          <w:p w14:paraId="01FCFC2F" w14:textId="74252E2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DAC053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0E1F7D36" w14:textId="27454A7F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a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0</w:t>
            </w:r>
          </w:p>
        </w:tc>
        <w:tc>
          <w:tcPr>
            <w:tcW w:w="1163" w:type="dxa"/>
            <w:vAlign w:val="bottom"/>
          </w:tcPr>
          <w:p w14:paraId="69133DFB" w14:textId="6EDF8EB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  <w:hideMark/>
          </w:tcPr>
          <w:p w14:paraId="223DBD52" w14:textId="7F2A5F9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  <w:hideMark/>
          </w:tcPr>
          <w:p w14:paraId="3594C549" w14:textId="2250B5B9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D2030F4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4B5144D5" w14:textId="611143B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i Tommaso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1</w:t>
            </w:r>
          </w:p>
        </w:tc>
        <w:tc>
          <w:tcPr>
            <w:tcW w:w="1163" w:type="dxa"/>
            <w:vAlign w:val="bottom"/>
          </w:tcPr>
          <w:p w14:paraId="07CA733A" w14:textId="7557712D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  <w:hideMark/>
          </w:tcPr>
          <w:p w14:paraId="7CB3355C" w14:textId="5E93D22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rgentina</w:t>
            </w:r>
          </w:p>
        </w:tc>
        <w:tc>
          <w:tcPr>
            <w:tcW w:w="1767" w:type="dxa"/>
            <w:noWrap/>
            <w:vAlign w:val="bottom"/>
            <w:hideMark/>
          </w:tcPr>
          <w:p w14:paraId="0212FA98" w14:textId="68BFE0E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D3AB790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  <w:hideMark/>
          </w:tcPr>
          <w:p w14:paraId="3702E1F9" w14:textId="5445A6B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ucian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2</w:t>
            </w:r>
          </w:p>
        </w:tc>
        <w:tc>
          <w:tcPr>
            <w:tcW w:w="1163" w:type="dxa"/>
            <w:vAlign w:val="bottom"/>
          </w:tcPr>
          <w:p w14:paraId="04A3E56D" w14:textId="0D4C365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  <w:hideMark/>
          </w:tcPr>
          <w:p w14:paraId="1EA54384" w14:textId="64B36FA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  <w:hideMark/>
          </w:tcPr>
          <w:p w14:paraId="451BEC47" w14:textId="653F066C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5E1F1EF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0A0EA46" w14:textId="59CACDA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dden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3</w:t>
            </w:r>
          </w:p>
        </w:tc>
        <w:tc>
          <w:tcPr>
            <w:tcW w:w="1163" w:type="dxa"/>
            <w:vAlign w:val="bottom"/>
          </w:tcPr>
          <w:p w14:paraId="1848785E" w14:textId="48C7FF5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2F3E6812" w14:textId="74743331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082B3DAE" w14:textId="3A2DB4AA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035638C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80B4753" w14:textId="3B28447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ostaf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4</w:t>
            </w:r>
          </w:p>
        </w:tc>
        <w:tc>
          <w:tcPr>
            <w:tcW w:w="1163" w:type="dxa"/>
            <w:vAlign w:val="bottom"/>
          </w:tcPr>
          <w:p w14:paraId="53BC0B66" w14:textId="0FD9571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700E367F" w14:textId="397935F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Egypt</w:t>
            </w:r>
          </w:p>
        </w:tc>
        <w:tc>
          <w:tcPr>
            <w:tcW w:w="1767" w:type="dxa"/>
            <w:noWrap/>
            <w:vAlign w:val="bottom"/>
          </w:tcPr>
          <w:p w14:paraId="6C4D9C4C" w14:textId="6DC0421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DEF87ED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B38CC85" w14:textId="4E5BD0A1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ouchtouri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5</w:t>
            </w:r>
          </w:p>
        </w:tc>
        <w:tc>
          <w:tcPr>
            <w:tcW w:w="1163" w:type="dxa"/>
            <w:vAlign w:val="bottom"/>
          </w:tcPr>
          <w:p w14:paraId="4D0B0247" w14:textId="1586898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3A63304A" w14:textId="7C6B648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0A406033" w14:textId="60230052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2DEC887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93E893C" w14:textId="76A323A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Nakagaw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6</w:t>
            </w:r>
          </w:p>
        </w:tc>
        <w:tc>
          <w:tcPr>
            <w:tcW w:w="1163" w:type="dxa"/>
            <w:vAlign w:val="bottom"/>
          </w:tcPr>
          <w:p w14:paraId="7F23901F" w14:textId="0D190E1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125CE07D" w14:textId="2095A7BC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1767" w:type="dxa"/>
            <w:noWrap/>
            <w:vAlign w:val="bottom"/>
          </w:tcPr>
          <w:p w14:paraId="101CCC31" w14:textId="3A35628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CC3C569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7BFA6DB" w14:textId="452DEBB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agliazz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7</w:t>
            </w:r>
          </w:p>
        </w:tc>
        <w:tc>
          <w:tcPr>
            <w:tcW w:w="1163" w:type="dxa"/>
            <w:vAlign w:val="bottom"/>
          </w:tcPr>
          <w:p w14:paraId="4E70E1CC" w14:textId="6AF5322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5B932F77" w14:textId="014B3D2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</w:tcPr>
          <w:p w14:paraId="3890D8B3" w14:textId="62F9B20B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987DD9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D794AA7" w14:textId="24CFE0A7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luymaeker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8</w:t>
            </w:r>
          </w:p>
        </w:tc>
        <w:tc>
          <w:tcPr>
            <w:tcW w:w="1163" w:type="dxa"/>
            <w:vAlign w:val="bottom"/>
          </w:tcPr>
          <w:p w14:paraId="2131A5BD" w14:textId="367BBCF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08AFF890" w14:textId="49BE23A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stralia</w:t>
            </w:r>
          </w:p>
        </w:tc>
        <w:tc>
          <w:tcPr>
            <w:tcW w:w="1767" w:type="dxa"/>
            <w:noWrap/>
            <w:vAlign w:val="bottom"/>
          </w:tcPr>
          <w:p w14:paraId="61DF68EE" w14:textId="0D73AAE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096AD92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C4D15D2" w14:textId="14A2E4F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lastRenderedPageBreak/>
              <w:t>Prad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59</w:t>
            </w:r>
          </w:p>
        </w:tc>
        <w:tc>
          <w:tcPr>
            <w:tcW w:w="1163" w:type="dxa"/>
            <w:vAlign w:val="bottom"/>
          </w:tcPr>
          <w:p w14:paraId="544AC798" w14:textId="1C56577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53D7F5CC" w14:textId="6817FE8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</w:tcPr>
          <w:p w14:paraId="1EFD7C50" w14:textId="4DD5D7D5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F48EF23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F8D9C0B" w14:textId="63D9C86C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astog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0</w:t>
            </w:r>
          </w:p>
        </w:tc>
        <w:tc>
          <w:tcPr>
            <w:tcW w:w="1163" w:type="dxa"/>
            <w:vAlign w:val="bottom"/>
          </w:tcPr>
          <w:p w14:paraId="26A84251" w14:textId="41ACD157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2004DBB2" w14:textId="5FE7061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</w:tcPr>
          <w:p w14:paraId="756CECF7" w14:textId="2DEF064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B85259C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C0B05DB" w14:textId="2EA888C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ismiller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1</w:t>
            </w:r>
          </w:p>
        </w:tc>
        <w:tc>
          <w:tcPr>
            <w:tcW w:w="1163" w:type="dxa"/>
            <w:vAlign w:val="bottom"/>
          </w:tcPr>
          <w:p w14:paraId="3DEC6B04" w14:textId="4F2D19AD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31D244BB" w14:textId="58E0253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</w:tcPr>
          <w:p w14:paraId="6AA39053" w14:textId="504B710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C4D2496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E00CF79" w14:textId="39ABF26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alzano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2</w:t>
            </w:r>
          </w:p>
        </w:tc>
        <w:tc>
          <w:tcPr>
            <w:tcW w:w="1163" w:type="dxa"/>
            <w:vAlign w:val="bottom"/>
          </w:tcPr>
          <w:p w14:paraId="30245443" w14:textId="45E4764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7CC15931" w14:textId="0C6E0EC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</w:tcPr>
          <w:p w14:paraId="20879840" w14:textId="6DCC80DC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74F875A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6815860" w14:textId="433073BA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mrke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3</w:t>
            </w:r>
          </w:p>
        </w:tc>
        <w:tc>
          <w:tcPr>
            <w:tcW w:w="1163" w:type="dxa"/>
            <w:vAlign w:val="bottom"/>
          </w:tcPr>
          <w:p w14:paraId="4B281219" w14:textId="6CC11B6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5B4B1DE6" w14:textId="2E53620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1767" w:type="dxa"/>
            <w:noWrap/>
            <w:vAlign w:val="bottom"/>
          </w:tcPr>
          <w:p w14:paraId="6BC6F212" w14:textId="043EFBE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C46969F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1084BA8" w14:textId="5680172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trohl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4</w:t>
            </w:r>
          </w:p>
        </w:tc>
        <w:tc>
          <w:tcPr>
            <w:tcW w:w="1163" w:type="dxa"/>
            <w:vAlign w:val="bottom"/>
          </w:tcPr>
          <w:p w14:paraId="264B3C35" w14:textId="06C8723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2F517E5E" w14:textId="47ACC08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6469B011" w14:textId="14288E2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7757019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B0D11C1" w14:textId="37BA370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wierad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5</w:t>
            </w:r>
          </w:p>
        </w:tc>
        <w:tc>
          <w:tcPr>
            <w:tcW w:w="1163" w:type="dxa"/>
            <w:vAlign w:val="bottom"/>
          </w:tcPr>
          <w:p w14:paraId="0F6ED13D" w14:textId="6C09053A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295DC683" w14:textId="5D613314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oland</w:t>
            </w:r>
          </w:p>
        </w:tc>
        <w:tc>
          <w:tcPr>
            <w:tcW w:w="1767" w:type="dxa"/>
            <w:noWrap/>
            <w:vAlign w:val="bottom"/>
          </w:tcPr>
          <w:p w14:paraId="0D954FA8" w14:textId="6ADB5F29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C9954ED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F5A5EB9" w14:textId="67FF20F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Tanak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6</w:t>
            </w:r>
          </w:p>
        </w:tc>
        <w:tc>
          <w:tcPr>
            <w:tcW w:w="1163" w:type="dxa"/>
            <w:vAlign w:val="bottom"/>
          </w:tcPr>
          <w:p w14:paraId="78F0D1EB" w14:textId="5523F62E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49B2282B" w14:textId="5324D350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52BBE6F1" w14:textId="067086B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DF446A0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15BB6EE" w14:textId="2C1C3A4C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Tenforde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7</w:t>
            </w:r>
          </w:p>
        </w:tc>
        <w:tc>
          <w:tcPr>
            <w:tcW w:w="1163" w:type="dxa"/>
            <w:vAlign w:val="bottom"/>
          </w:tcPr>
          <w:p w14:paraId="76859017" w14:textId="3EACAB0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7CF5B511" w14:textId="714F29B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93050F9" w14:textId="12D2F23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50584BD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F465C2F" w14:textId="1B7AF4D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Wang</w:t>
            </w:r>
            <w:r w:rsidR="00B91C74">
              <w:rPr>
                <w:rFonts w:asciiTheme="majorBidi" w:hAnsiTheme="majorBidi" w:cstheme="majorBidi"/>
                <w:color w:val="000000"/>
              </w:rPr>
              <w:t>, Y.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8</w:t>
            </w:r>
          </w:p>
        </w:tc>
        <w:tc>
          <w:tcPr>
            <w:tcW w:w="1163" w:type="dxa"/>
            <w:vAlign w:val="bottom"/>
          </w:tcPr>
          <w:p w14:paraId="494B8523" w14:textId="73433AC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713F7889" w14:textId="1EDB82C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2B002465" w14:textId="23DB5D5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03F4A4C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FC2467C" w14:textId="322E577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Watt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69</w:t>
            </w:r>
          </w:p>
        </w:tc>
        <w:tc>
          <w:tcPr>
            <w:tcW w:w="1163" w:type="dxa"/>
            <w:vAlign w:val="bottom"/>
          </w:tcPr>
          <w:p w14:paraId="0B16FEC2" w14:textId="20328E96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0C3807C3" w14:textId="3F876C3A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5C8E688E" w14:textId="146C2BD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21307F4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7120A9F" w14:textId="7AB7C86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Wosik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0</w:t>
            </w:r>
          </w:p>
        </w:tc>
        <w:tc>
          <w:tcPr>
            <w:tcW w:w="1163" w:type="dxa"/>
            <w:vAlign w:val="bottom"/>
          </w:tcPr>
          <w:p w14:paraId="4A2E3467" w14:textId="48DD13D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699D278F" w14:textId="3CA70A2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4D03987A" w14:textId="4C3AD72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0A18894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F24EBA9" w14:textId="4F67DFC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Yellowlee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1</w:t>
            </w:r>
          </w:p>
        </w:tc>
        <w:tc>
          <w:tcPr>
            <w:tcW w:w="1163" w:type="dxa"/>
            <w:vAlign w:val="bottom"/>
          </w:tcPr>
          <w:p w14:paraId="7671B24B" w14:textId="3E65A25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02D1E9DA" w14:textId="0BA3AE7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4A04F463" w14:textId="3461352A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E83E33E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0014AE4" w14:textId="1B254CC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Zweig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2</w:t>
            </w:r>
          </w:p>
        </w:tc>
        <w:tc>
          <w:tcPr>
            <w:tcW w:w="1163" w:type="dxa"/>
            <w:vAlign w:val="bottom"/>
          </w:tcPr>
          <w:p w14:paraId="5CA2DE5A" w14:textId="6BAAA82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6F38F99C" w14:textId="7BBE623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7CCCA7B" w14:textId="51BF3857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eport</w:t>
            </w:r>
          </w:p>
        </w:tc>
      </w:tr>
      <w:tr w:rsidR="00322072" w:rsidRPr="00322072" w14:paraId="2F610FED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4B1CDCB" w14:textId="392BE8E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ullivan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3</w:t>
            </w:r>
          </w:p>
        </w:tc>
        <w:tc>
          <w:tcPr>
            <w:tcW w:w="1163" w:type="dxa"/>
            <w:vAlign w:val="bottom"/>
          </w:tcPr>
          <w:p w14:paraId="5430996B" w14:textId="2A10A63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677A924F" w14:textId="6CCF89E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644BC4E0" w14:textId="512FF638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2B03EB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9ACD4E9" w14:textId="618A8BF6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ee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4</w:t>
            </w:r>
          </w:p>
        </w:tc>
        <w:tc>
          <w:tcPr>
            <w:tcW w:w="1163" w:type="dxa"/>
            <w:vAlign w:val="bottom"/>
          </w:tcPr>
          <w:p w14:paraId="3670B202" w14:textId="5D5A0A40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1C69B585" w14:textId="035E9C0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1E656B09" w14:textId="5F08EA9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004E528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E630EED" w14:textId="2CA13CBE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Krausz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5</w:t>
            </w:r>
          </w:p>
        </w:tc>
        <w:tc>
          <w:tcPr>
            <w:tcW w:w="1163" w:type="dxa"/>
            <w:vAlign w:val="bottom"/>
          </w:tcPr>
          <w:p w14:paraId="3940A47E" w14:textId="655DF21D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7FF33C21" w14:textId="7F139675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1767" w:type="dxa"/>
            <w:noWrap/>
            <w:vAlign w:val="bottom"/>
          </w:tcPr>
          <w:p w14:paraId="3156AD55" w14:textId="214F395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E11443C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6D80E2B" w14:textId="1B87A19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au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6</w:t>
            </w:r>
          </w:p>
        </w:tc>
        <w:tc>
          <w:tcPr>
            <w:tcW w:w="1163" w:type="dxa"/>
            <w:vAlign w:val="bottom"/>
          </w:tcPr>
          <w:p w14:paraId="19A44AE9" w14:textId="7C948885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4EDA8477" w14:textId="49248D1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3018AF6F" w14:textId="5375E691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D4F587A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7736E7D" w14:textId="2EF94211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amp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7</w:t>
            </w:r>
          </w:p>
        </w:tc>
        <w:tc>
          <w:tcPr>
            <w:tcW w:w="1163" w:type="dxa"/>
            <w:vAlign w:val="bottom"/>
          </w:tcPr>
          <w:p w14:paraId="32629032" w14:textId="38E5964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0A429F64" w14:textId="6D5D1A78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1767" w:type="dxa"/>
            <w:noWrap/>
            <w:vAlign w:val="bottom"/>
          </w:tcPr>
          <w:p w14:paraId="38E96EE9" w14:textId="0B56A6C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AAA5581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801E689" w14:textId="1AF5DC9A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u,</w:t>
            </w:r>
            <w:r>
              <w:rPr>
                <w:rFonts w:asciiTheme="majorBidi" w:hAnsiTheme="majorBidi" w:cstheme="majorBidi"/>
                <w:color w:val="000000"/>
              </w:rPr>
              <w:t xml:space="preserve"> Y.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8</w:t>
            </w:r>
          </w:p>
        </w:tc>
        <w:tc>
          <w:tcPr>
            <w:tcW w:w="1163" w:type="dxa"/>
            <w:vAlign w:val="bottom"/>
          </w:tcPr>
          <w:p w14:paraId="3BF5E1AC" w14:textId="6508948B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62DF5D66" w14:textId="0FEA083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2E0EEAB2" w14:textId="49902D0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6A86EFA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39F1F24" w14:textId="1B974B54" w:rsidR="00322072" w:rsidRPr="007A0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aler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79</w:t>
            </w:r>
          </w:p>
        </w:tc>
        <w:tc>
          <w:tcPr>
            <w:tcW w:w="1163" w:type="dxa"/>
            <w:vAlign w:val="bottom"/>
          </w:tcPr>
          <w:p w14:paraId="2A7A636C" w14:textId="2BABD2E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3444FAAE" w14:textId="067515C5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1767" w:type="dxa"/>
            <w:noWrap/>
            <w:vAlign w:val="bottom"/>
          </w:tcPr>
          <w:p w14:paraId="5551B3E2" w14:textId="6CBF58DA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B8D5D67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6B66993" w14:textId="06CE5986" w:rsidR="00322072" w:rsidRPr="007A0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ilenkovic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0</w:t>
            </w:r>
          </w:p>
        </w:tc>
        <w:tc>
          <w:tcPr>
            <w:tcW w:w="1163" w:type="dxa"/>
            <w:vAlign w:val="bottom"/>
          </w:tcPr>
          <w:p w14:paraId="7EFD16CC" w14:textId="738448E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4E608D9D" w14:textId="2F721CAF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erbia</w:t>
            </w:r>
          </w:p>
        </w:tc>
        <w:tc>
          <w:tcPr>
            <w:tcW w:w="1767" w:type="dxa"/>
            <w:noWrap/>
            <w:vAlign w:val="bottom"/>
          </w:tcPr>
          <w:p w14:paraId="6925A376" w14:textId="23FAEA02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FEEE708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94522E3" w14:textId="6C61224F" w:rsidR="00322072" w:rsidRPr="007A0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youb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1</w:t>
            </w:r>
          </w:p>
        </w:tc>
        <w:tc>
          <w:tcPr>
            <w:tcW w:w="1163" w:type="dxa"/>
            <w:vAlign w:val="bottom"/>
          </w:tcPr>
          <w:p w14:paraId="6C586303" w14:textId="0EC1ABDB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15DB505F" w14:textId="63085A6A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19A6FDBE" w14:textId="4BC36EDF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A71BE25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B221353" w14:textId="4F31816C" w:rsidR="00322072" w:rsidRPr="007A0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Harri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2</w:t>
            </w:r>
          </w:p>
        </w:tc>
        <w:tc>
          <w:tcPr>
            <w:tcW w:w="1163" w:type="dxa"/>
            <w:vAlign w:val="bottom"/>
          </w:tcPr>
          <w:p w14:paraId="354BFC8B" w14:textId="7C730D73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3F242C79" w14:textId="4B45B9DC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69CAFED6" w14:textId="626A5589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41A575C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898698E" w14:textId="3B9A6942" w:rsidR="00322072" w:rsidRPr="007A0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nz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3</w:t>
            </w:r>
          </w:p>
        </w:tc>
        <w:tc>
          <w:tcPr>
            <w:tcW w:w="1163" w:type="dxa"/>
            <w:vAlign w:val="bottom"/>
          </w:tcPr>
          <w:p w14:paraId="3A165DCE" w14:textId="60AB6E61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07196CEC" w14:textId="0F4771A3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 xml:space="preserve">Netherlands </w:t>
            </w:r>
          </w:p>
        </w:tc>
        <w:tc>
          <w:tcPr>
            <w:tcW w:w="1767" w:type="dxa"/>
            <w:noWrap/>
            <w:vAlign w:val="bottom"/>
          </w:tcPr>
          <w:p w14:paraId="75745F57" w14:textId="079DC8D4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71CAFDB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19617E6" w14:textId="6813429B" w:rsidR="00322072" w:rsidRPr="007A0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lastRenderedPageBreak/>
              <w:t>Barney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4</w:t>
            </w:r>
          </w:p>
        </w:tc>
        <w:tc>
          <w:tcPr>
            <w:tcW w:w="1163" w:type="dxa"/>
            <w:vAlign w:val="bottom"/>
          </w:tcPr>
          <w:p w14:paraId="161FA43B" w14:textId="7BFFB4F8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56EC1E75" w14:textId="5FB41A1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3B596318" w14:textId="4FAB0E0D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F860DBF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2933062" w14:textId="0456DBEC" w:rsidR="00322072" w:rsidRPr="007A0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Obeid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5</w:t>
            </w:r>
          </w:p>
        </w:tc>
        <w:tc>
          <w:tcPr>
            <w:tcW w:w="1163" w:type="dxa"/>
            <w:vAlign w:val="bottom"/>
          </w:tcPr>
          <w:p w14:paraId="43B418E9" w14:textId="30F3045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6F2C7F67" w14:textId="3B7EE51C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19208DAD" w14:textId="36FEC1AE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51EEC8D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4CA427D" w14:textId="0A1D52D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n, C.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6</w:t>
            </w:r>
          </w:p>
        </w:tc>
        <w:tc>
          <w:tcPr>
            <w:tcW w:w="1163" w:type="dxa"/>
            <w:vAlign w:val="bottom"/>
          </w:tcPr>
          <w:p w14:paraId="5E6570AD" w14:textId="32F06544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74A090AF" w14:textId="31697F63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Taiwan</w:t>
            </w:r>
          </w:p>
        </w:tc>
        <w:tc>
          <w:tcPr>
            <w:tcW w:w="1767" w:type="dxa"/>
            <w:noWrap/>
            <w:vAlign w:val="bottom"/>
          </w:tcPr>
          <w:p w14:paraId="4EDB82BC" w14:textId="7CC6BD4B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A568BB1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E65A0CE" w14:textId="0C085DA7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ignatt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7</w:t>
            </w:r>
          </w:p>
        </w:tc>
        <w:tc>
          <w:tcPr>
            <w:tcW w:w="1163" w:type="dxa"/>
            <w:vAlign w:val="bottom"/>
          </w:tcPr>
          <w:p w14:paraId="1BD6F8E6" w14:textId="0928F7C2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21173EFD" w14:textId="64CAA631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</w:tcPr>
          <w:p w14:paraId="13D82291" w14:textId="0BA1FA49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9D516A9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539AB37" w14:textId="6F440216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gyapong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8</w:t>
            </w:r>
          </w:p>
        </w:tc>
        <w:tc>
          <w:tcPr>
            <w:tcW w:w="1163" w:type="dxa"/>
            <w:vAlign w:val="bottom"/>
          </w:tcPr>
          <w:p w14:paraId="006A3361" w14:textId="6CC8C9BA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0541ADEA" w14:textId="240935A2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1767" w:type="dxa"/>
            <w:noWrap/>
            <w:vAlign w:val="bottom"/>
          </w:tcPr>
          <w:p w14:paraId="43B99ACA" w14:textId="173394D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5083423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ED2F4D6" w14:textId="6A27A97E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Yadav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89</w:t>
            </w:r>
          </w:p>
        </w:tc>
        <w:tc>
          <w:tcPr>
            <w:tcW w:w="1163" w:type="dxa"/>
            <w:vAlign w:val="bottom"/>
          </w:tcPr>
          <w:p w14:paraId="0E078C5D" w14:textId="3FAC4629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52A07E5C" w14:textId="2C1B89CE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21C8090" w14:textId="2195649F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39D8C31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6C50733" w14:textId="68945C4F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alway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0</w:t>
            </w:r>
          </w:p>
        </w:tc>
        <w:tc>
          <w:tcPr>
            <w:tcW w:w="1163" w:type="dxa"/>
            <w:vAlign w:val="bottom"/>
          </w:tcPr>
          <w:p w14:paraId="4FB1D2E5" w14:textId="4C2D6C16" w:rsidR="00322072" w:rsidRPr="006D22D7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73F46AD6" w14:textId="4272341A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02B3972C" w14:textId="34DAF617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728DF22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E181595" w14:textId="6A5BD55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Timmers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1</w:t>
            </w:r>
          </w:p>
        </w:tc>
        <w:tc>
          <w:tcPr>
            <w:tcW w:w="1163" w:type="dxa"/>
            <w:vAlign w:val="bottom"/>
          </w:tcPr>
          <w:p w14:paraId="3D00D08B" w14:textId="59F20157" w:rsidR="00322072" w:rsidRPr="006D22D7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634D2F0C" w14:textId="56024F8C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 xml:space="preserve">Netherlands </w:t>
            </w:r>
          </w:p>
        </w:tc>
        <w:tc>
          <w:tcPr>
            <w:tcW w:w="1767" w:type="dxa"/>
            <w:noWrap/>
            <w:vAlign w:val="bottom"/>
          </w:tcPr>
          <w:p w14:paraId="2312D54C" w14:textId="2B9092BB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019D8D3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0FA737C" w14:textId="74207AFA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am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2</w:t>
            </w:r>
          </w:p>
        </w:tc>
        <w:tc>
          <w:tcPr>
            <w:tcW w:w="1163" w:type="dxa"/>
            <w:vAlign w:val="bottom"/>
          </w:tcPr>
          <w:p w14:paraId="532D5E7F" w14:textId="10257C5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0E8F111F" w14:textId="0920BDA7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1767" w:type="dxa"/>
            <w:noWrap/>
            <w:vAlign w:val="bottom"/>
          </w:tcPr>
          <w:p w14:paraId="219083B7" w14:textId="4818562E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B7A63ED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C4F5297" w14:textId="25AA936E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, H.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3</w:t>
            </w:r>
          </w:p>
        </w:tc>
        <w:tc>
          <w:tcPr>
            <w:tcW w:w="1163" w:type="dxa"/>
            <w:vAlign w:val="bottom"/>
          </w:tcPr>
          <w:p w14:paraId="1A2050D6" w14:textId="1E3226D8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64C9DD62" w14:textId="0508E040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2F3EE8EC" w14:textId="408F9812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F34014D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1B075F4" w14:textId="7D19BF53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 xml:space="preserve">Lin, J. 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4</w:t>
            </w:r>
          </w:p>
        </w:tc>
        <w:tc>
          <w:tcPr>
            <w:tcW w:w="1163" w:type="dxa"/>
            <w:vAlign w:val="bottom"/>
          </w:tcPr>
          <w:p w14:paraId="29A9F8E5" w14:textId="57F5EC23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78BE2834" w14:textId="1070DEB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321949E1" w14:textId="551E0BAB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0E107E6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397A7EB" w14:textId="73FBD55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5</w:t>
            </w:r>
          </w:p>
        </w:tc>
        <w:tc>
          <w:tcPr>
            <w:tcW w:w="1163" w:type="dxa"/>
            <w:vAlign w:val="bottom"/>
          </w:tcPr>
          <w:p w14:paraId="1C11DF5B" w14:textId="6804EDF3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bottom"/>
          </w:tcPr>
          <w:p w14:paraId="74B258A2" w14:textId="202962D0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78FF2FFD" w14:textId="6EC08FBD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57D4D7B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FA94DA0" w14:textId="4D25905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eloni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6</w:t>
            </w:r>
          </w:p>
        </w:tc>
        <w:tc>
          <w:tcPr>
            <w:tcW w:w="1163" w:type="dxa"/>
            <w:vAlign w:val="bottom"/>
          </w:tcPr>
          <w:p w14:paraId="3D13B8A9" w14:textId="6A1D4CAB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389FF473" w14:textId="0113362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</w:tcPr>
          <w:p w14:paraId="6B71BD6F" w14:textId="5912586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AFCAD18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8E51381" w14:textId="2C167A3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alomb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7</w:t>
            </w:r>
          </w:p>
        </w:tc>
        <w:tc>
          <w:tcPr>
            <w:tcW w:w="1163" w:type="dxa"/>
            <w:vAlign w:val="bottom"/>
          </w:tcPr>
          <w:p w14:paraId="772A0BCF" w14:textId="70A59C0E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2313FD23" w14:textId="1C60C36B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1767" w:type="dxa"/>
            <w:noWrap/>
            <w:vAlign w:val="bottom"/>
          </w:tcPr>
          <w:p w14:paraId="50E2E1C9" w14:textId="47359CF0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CDBEF42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D89F9EC" w14:textId="3AE6B611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unia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8</w:t>
            </w:r>
          </w:p>
        </w:tc>
        <w:tc>
          <w:tcPr>
            <w:tcW w:w="1163" w:type="dxa"/>
            <w:vAlign w:val="bottom"/>
          </w:tcPr>
          <w:p w14:paraId="01458F81" w14:textId="1C49E4C3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649F0740" w14:textId="59D9BE5E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</w:tcPr>
          <w:p w14:paraId="43E615B7" w14:textId="1168F877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FC8E7BB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BE598FA" w14:textId="1607623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Qualliotine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99</w:t>
            </w:r>
          </w:p>
        </w:tc>
        <w:tc>
          <w:tcPr>
            <w:tcW w:w="1163" w:type="dxa"/>
            <w:vAlign w:val="bottom"/>
          </w:tcPr>
          <w:p w14:paraId="422A800B" w14:textId="2EB01FE9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737EFBF0" w14:textId="35C5083C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69940D23" w14:textId="62D9C76D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DFFFADF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38717A8" w14:textId="169C811C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Naik</w:t>
            </w:r>
            <w:r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10A34F5E" w14:textId="2B7F5F7C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642879A0" w14:textId="507EE6D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</w:tcPr>
          <w:p w14:paraId="7FCEDCF7" w14:textId="2F6BD626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1FE624B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9A91E9F" w14:textId="69DF079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Thornton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101</w:t>
            </w:r>
          </w:p>
        </w:tc>
        <w:tc>
          <w:tcPr>
            <w:tcW w:w="1163" w:type="dxa"/>
            <w:vAlign w:val="bottom"/>
          </w:tcPr>
          <w:p w14:paraId="48089B3E" w14:textId="32E83F3A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0D387F6E" w14:textId="12CE72C8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1767" w:type="dxa"/>
            <w:noWrap/>
            <w:vAlign w:val="bottom"/>
          </w:tcPr>
          <w:p w14:paraId="4B7D53A3" w14:textId="15162CEA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ECD8E5A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EDD2CD4" w14:textId="1A8BB08C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moren</w:t>
            </w:r>
            <w:r w:rsidRPr="00680365">
              <w:rPr>
                <w:rFonts w:asciiTheme="majorBidi" w:hAnsiTheme="majorBidi" w:cstheme="majorBidi"/>
                <w:color w:val="000000"/>
                <w:vertAlign w:val="superscript"/>
              </w:rPr>
              <w:t>102</w:t>
            </w:r>
          </w:p>
        </w:tc>
        <w:tc>
          <w:tcPr>
            <w:tcW w:w="1163" w:type="dxa"/>
            <w:vAlign w:val="bottom"/>
          </w:tcPr>
          <w:p w14:paraId="060DAA98" w14:textId="537EC654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55563A25" w14:textId="418B77E8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68018EBB" w14:textId="1E83CEA2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9174103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57CAF49" w14:textId="28A0397E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rtinez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3</w:t>
            </w:r>
          </w:p>
        </w:tc>
        <w:tc>
          <w:tcPr>
            <w:tcW w:w="1163" w:type="dxa"/>
            <w:vAlign w:val="bottom"/>
          </w:tcPr>
          <w:p w14:paraId="5B5D5869" w14:textId="6D450085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2715ACA2" w14:textId="0B31D4D2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pain</w:t>
            </w:r>
          </w:p>
        </w:tc>
        <w:tc>
          <w:tcPr>
            <w:tcW w:w="1767" w:type="dxa"/>
            <w:noWrap/>
            <w:vAlign w:val="bottom"/>
          </w:tcPr>
          <w:p w14:paraId="058C7954" w14:textId="11BE425A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8D41220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0FE215F" w14:textId="3EAB158F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Xu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4</w:t>
            </w:r>
          </w:p>
        </w:tc>
        <w:tc>
          <w:tcPr>
            <w:tcW w:w="1163" w:type="dxa"/>
            <w:vAlign w:val="bottom"/>
          </w:tcPr>
          <w:p w14:paraId="0052F29C" w14:textId="78DE56A5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09320DE3" w14:textId="04AEFCB8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604B6E51" w14:textId="4821CD39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44DFA32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DF561ED" w14:textId="724BEE87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Vilendrer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5</w:t>
            </w:r>
          </w:p>
        </w:tc>
        <w:tc>
          <w:tcPr>
            <w:tcW w:w="1163" w:type="dxa"/>
            <w:vAlign w:val="bottom"/>
          </w:tcPr>
          <w:p w14:paraId="09BA9DDD" w14:textId="2B2318B1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5746D5D1" w14:textId="7C771969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5385850C" w14:textId="0016CC8E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DEB4D83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604E7DF" w14:textId="39AA3BF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atwani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6</w:t>
            </w:r>
          </w:p>
        </w:tc>
        <w:tc>
          <w:tcPr>
            <w:tcW w:w="1163" w:type="dxa"/>
            <w:vAlign w:val="bottom"/>
          </w:tcPr>
          <w:p w14:paraId="154036BF" w14:textId="1D1D07A0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5B8103F8" w14:textId="7DBA44E7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F821EFA" w14:textId="6DF2605B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138C115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ADE40E6" w14:textId="547646B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cKiever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7</w:t>
            </w:r>
          </w:p>
        </w:tc>
        <w:tc>
          <w:tcPr>
            <w:tcW w:w="1163" w:type="dxa"/>
            <w:vAlign w:val="bottom"/>
          </w:tcPr>
          <w:p w14:paraId="4B6C99B6" w14:textId="481E6163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2051B303" w14:textId="508ADE7E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94D3009" w14:textId="7A866535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2DC3B661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36A93AA" w14:textId="4486BC3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edalia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8</w:t>
            </w:r>
          </w:p>
        </w:tc>
        <w:tc>
          <w:tcPr>
            <w:tcW w:w="1163" w:type="dxa"/>
            <w:vAlign w:val="bottom"/>
          </w:tcPr>
          <w:p w14:paraId="0AAFBFB2" w14:textId="51BEF50B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1359C876" w14:textId="25CB9525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66C2491" w14:textId="0E25605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eport</w:t>
            </w:r>
          </w:p>
        </w:tc>
      </w:tr>
      <w:tr w:rsidR="00322072" w:rsidRPr="00322072" w14:paraId="513A7B3F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C69B7F9" w14:textId="4A5EE63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iu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09</w:t>
            </w:r>
          </w:p>
        </w:tc>
        <w:tc>
          <w:tcPr>
            <w:tcW w:w="1163" w:type="dxa"/>
            <w:vAlign w:val="bottom"/>
          </w:tcPr>
          <w:p w14:paraId="1EC383BB" w14:textId="45F8D6BB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4DA16038" w14:textId="76529467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42F52287" w14:textId="591436C4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BF77AF6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3C828B8" w14:textId="52A73BA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equeira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0</w:t>
            </w:r>
          </w:p>
        </w:tc>
        <w:tc>
          <w:tcPr>
            <w:tcW w:w="1163" w:type="dxa"/>
            <w:vAlign w:val="bottom"/>
          </w:tcPr>
          <w:p w14:paraId="50CEE2ED" w14:textId="66FEB6F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2BE46DE6" w14:textId="54BF081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558D530" w14:textId="3FA71235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EF372F4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B9A6387" w14:textId="66E8880C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lastRenderedPageBreak/>
              <w:t>Stewart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1</w:t>
            </w:r>
          </w:p>
        </w:tc>
        <w:tc>
          <w:tcPr>
            <w:tcW w:w="1163" w:type="dxa"/>
            <w:vAlign w:val="bottom"/>
          </w:tcPr>
          <w:p w14:paraId="6CE93BFC" w14:textId="48260C2B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4AAF1BD2" w14:textId="76AD995F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3ACB2912" w14:textId="7CE1C3D9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9DD789F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C8DC531" w14:textId="02AC7DE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harma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2</w:t>
            </w:r>
          </w:p>
        </w:tc>
        <w:tc>
          <w:tcPr>
            <w:tcW w:w="1163" w:type="dxa"/>
            <w:vAlign w:val="bottom"/>
          </w:tcPr>
          <w:p w14:paraId="65D2DEBC" w14:textId="74A28A99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65B7CEE7" w14:textId="1AAC0A64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57895061" w14:textId="55176D14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90F4557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0694E5E" w14:textId="7018856C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imer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3</w:t>
            </w:r>
          </w:p>
        </w:tc>
        <w:tc>
          <w:tcPr>
            <w:tcW w:w="1163" w:type="dxa"/>
            <w:vAlign w:val="bottom"/>
          </w:tcPr>
          <w:p w14:paraId="72F0477C" w14:textId="37596DD1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06F34A00" w14:textId="7CD6CE81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Brazil</w:t>
            </w:r>
          </w:p>
        </w:tc>
        <w:tc>
          <w:tcPr>
            <w:tcW w:w="1767" w:type="dxa"/>
            <w:noWrap/>
            <w:vAlign w:val="bottom"/>
          </w:tcPr>
          <w:p w14:paraId="3E6A8F7B" w14:textId="57BD1410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794B4CE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9E3E468" w14:textId="437DC497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eeves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4</w:t>
            </w:r>
          </w:p>
        </w:tc>
        <w:tc>
          <w:tcPr>
            <w:tcW w:w="1163" w:type="dxa"/>
            <w:vAlign w:val="bottom"/>
          </w:tcPr>
          <w:p w14:paraId="36BE66C3" w14:textId="1A64EDCA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41791FC8" w14:textId="2D032CA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5EC5066F" w14:textId="6DD6084B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A3972AD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EE90C91" w14:textId="7F7BE9E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ow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5</w:t>
            </w:r>
          </w:p>
        </w:tc>
        <w:tc>
          <w:tcPr>
            <w:tcW w:w="1163" w:type="dxa"/>
            <w:vAlign w:val="bottom"/>
          </w:tcPr>
          <w:p w14:paraId="3D93E653" w14:textId="423C9D90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6DF7DB36" w14:textId="4492E355" w:rsidR="00322072" w:rsidRPr="00322072" w:rsidRDefault="007E6D9A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ingapore</w:t>
            </w:r>
          </w:p>
        </w:tc>
        <w:tc>
          <w:tcPr>
            <w:tcW w:w="1767" w:type="dxa"/>
            <w:noWrap/>
            <w:vAlign w:val="bottom"/>
          </w:tcPr>
          <w:p w14:paraId="58A19762" w14:textId="77210812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BFA5595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8F13C27" w14:textId="660384A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rtin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6</w:t>
            </w:r>
          </w:p>
        </w:tc>
        <w:tc>
          <w:tcPr>
            <w:tcW w:w="1163" w:type="dxa"/>
            <w:vAlign w:val="bottom"/>
          </w:tcPr>
          <w:p w14:paraId="799D6DD2" w14:textId="2640324B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278B0056" w14:textId="07D63E51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1767" w:type="dxa"/>
            <w:noWrap/>
            <w:vAlign w:val="bottom"/>
          </w:tcPr>
          <w:p w14:paraId="1A989E37" w14:textId="41215F73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27509C1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7DB21868" w14:textId="4FC7430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Nagaratnam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7</w:t>
            </w:r>
          </w:p>
        </w:tc>
        <w:tc>
          <w:tcPr>
            <w:tcW w:w="1163" w:type="dxa"/>
            <w:vAlign w:val="bottom"/>
          </w:tcPr>
          <w:p w14:paraId="345F418C" w14:textId="13501988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456263C3" w14:textId="02F02B03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1767" w:type="dxa"/>
            <w:noWrap/>
            <w:vAlign w:val="bottom"/>
          </w:tcPr>
          <w:p w14:paraId="6A9A09C0" w14:textId="52AEB2D5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67361A64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F040662" w14:textId="5EA23EA4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hamout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8</w:t>
            </w:r>
          </w:p>
        </w:tc>
        <w:tc>
          <w:tcPr>
            <w:tcW w:w="1163" w:type="dxa"/>
            <w:vAlign w:val="bottom"/>
          </w:tcPr>
          <w:p w14:paraId="6875AC33" w14:textId="5455670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055C0F20" w14:textId="6B5F8509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37BCF5FF" w14:textId="4A7F9B43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</w:tr>
      <w:tr w:rsidR="00322072" w:rsidRPr="00322072" w14:paraId="21B7B4B0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19F579B" w14:textId="36DA1A86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Gong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19</w:t>
            </w:r>
          </w:p>
        </w:tc>
        <w:tc>
          <w:tcPr>
            <w:tcW w:w="1163" w:type="dxa"/>
            <w:vAlign w:val="bottom"/>
          </w:tcPr>
          <w:p w14:paraId="78F090A6" w14:textId="305DC313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bottom"/>
          </w:tcPr>
          <w:p w14:paraId="3FEA2B1D" w14:textId="18117ECE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1584C64A" w14:textId="723A6293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ECA63C3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F9B996F" w14:textId="018C3F60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iseikis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0</w:t>
            </w:r>
          </w:p>
        </w:tc>
        <w:tc>
          <w:tcPr>
            <w:tcW w:w="1163" w:type="dxa"/>
            <w:vAlign w:val="bottom"/>
          </w:tcPr>
          <w:p w14:paraId="2F59F478" w14:textId="10359EC9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29045B77" w14:textId="741940C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Germany</w:t>
            </w:r>
          </w:p>
        </w:tc>
        <w:tc>
          <w:tcPr>
            <w:tcW w:w="1767" w:type="dxa"/>
            <w:noWrap/>
            <w:vAlign w:val="bottom"/>
          </w:tcPr>
          <w:p w14:paraId="27359CBA" w14:textId="07D84375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EC93345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56201A9" w14:textId="738BE26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Rane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1</w:t>
            </w:r>
          </w:p>
        </w:tc>
        <w:tc>
          <w:tcPr>
            <w:tcW w:w="1163" w:type="dxa"/>
            <w:vAlign w:val="bottom"/>
          </w:tcPr>
          <w:p w14:paraId="5BE697B8" w14:textId="41953475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38575A31" w14:textId="140A533C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1767" w:type="dxa"/>
            <w:noWrap/>
            <w:vAlign w:val="bottom"/>
          </w:tcPr>
          <w:p w14:paraId="0A2BD64E" w14:textId="6B27D965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2D7E7C5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7C0BC1B" w14:textId="1B8387F5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Tabaza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2</w:t>
            </w:r>
          </w:p>
        </w:tc>
        <w:tc>
          <w:tcPr>
            <w:tcW w:w="1163" w:type="dxa"/>
            <w:vAlign w:val="bottom"/>
          </w:tcPr>
          <w:p w14:paraId="57FD09B6" w14:textId="13233E46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216A63E9" w14:textId="4A18B7F4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09879E7D" w14:textId="3155F225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09769B95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1FE3398D" w14:textId="5319276A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 xml:space="preserve">Wang, J. 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3</w:t>
            </w:r>
          </w:p>
        </w:tc>
        <w:tc>
          <w:tcPr>
            <w:tcW w:w="1163" w:type="dxa"/>
            <w:vAlign w:val="bottom"/>
          </w:tcPr>
          <w:p w14:paraId="6B23868D" w14:textId="66F270F8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4CEDAF21" w14:textId="7DE4C144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55647202" w14:textId="4BD7527A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890B2A3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263B6957" w14:textId="63A464A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Ye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4</w:t>
            </w:r>
          </w:p>
        </w:tc>
        <w:tc>
          <w:tcPr>
            <w:tcW w:w="1163" w:type="dxa"/>
            <w:vAlign w:val="bottom"/>
          </w:tcPr>
          <w:p w14:paraId="5044E9A6" w14:textId="45443B5C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149" w:type="dxa"/>
            <w:noWrap/>
            <w:vAlign w:val="bottom"/>
          </w:tcPr>
          <w:p w14:paraId="7EC4643C" w14:textId="65A61D80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4F465752" w14:textId="30C6929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9DEDB06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2220CDA" w14:textId="661DB957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Yu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5</w:t>
            </w:r>
          </w:p>
        </w:tc>
        <w:tc>
          <w:tcPr>
            <w:tcW w:w="1163" w:type="dxa"/>
            <w:vAlign w:val="bottom"/>
          </w:tcPr>
          <w:p w14:paraId="2F53E7C7" w14:textId="309FED53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40EF9C4D" w14:textId="02605DC0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434C1C1A" w14:textId="45F94500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B778CC2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5855D41" w14:textId="798BF652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rew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6</w:t>
            </w:r>
          </w:p>
        </w:tc>
        <w:tc>
          <w:tcPr>
            <w:tcW w:w="1163" w:type="dxa"/>
            <w:vAlign w:val="bottom"/>
          </w:tcPr>
          <w:p w14:paraId="78576BEA" w14:textId="47E1C35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4CD3E006" w14:textId="3B10E688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7746354C" w14:textId="1268D324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1FE62D87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2901357" w14:textId="3017A3B3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enni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27</w:t>
            </w:r>
          </w:p>
        </w:tc>
        <w:tc>
          <w:tcPr>
            <w:tcW w:w="1163" w:type="dxa"/>
            <w:vAlign w:val="bottom"/>
          </w:tcPr>
          <w:p w14:paraId="6C42B4CA" w14:textId="63FDABE8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561E8E76" w14:textId="15B8BC99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1767" w:type="dxa"/>
            <w:noWrap/>
            <w:vAlign w:val="bottom"/>
          </w:tcPr>
          <w:p w14:paraId="6D4C36FB" w14:textId="6B2800D6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34C2F8B4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5C6D4EB6" w14:textId="77A203CB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Yamamoto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8</w:t>
            </w:r>
          </w:p>
        </w:tc>
        <w:tc>
          <w:tcPr>
            <w:tcW w:w="1163" w:type="dxa"/>
            <w:vAlign w:val="bottom"/>
          </w:tcPr>
          <w:p w14:paraId="68717E92" w14:textId="53FFF3E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65119ACD" w14:textId="1D3E0A3E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1767" w:type="dxa"/>
            <w:noWrap/>
            <w:vAlign w:val="bottom"/>
          </w:tcPr>
          <w:p w14:paraId="6F6C9CA9" w14:textId="701BAE02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E75BD9F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36CBEE3A" w14:textId="00647DBE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chinkothe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29</w:t>
            </w:r>
          </w:p>
        </w:tc>
        <w:tc>
          <w:tcPr>
            <w:tcW w:w="1163" w:type="dxa"/>
            <w:vAlign w:val="bottom"/>
          </w:tcPr>
          <w:p w14:paraId="487F02EF" w14:textId="2E148681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4BA058D3" w14:textId="6478D176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Germany</w:t>
            </w:r>
          </w:p>
        </w:tc>
        <w:tc>
          <w:tcPr>
            <w:tcW w:w="1767" w:type="dxa"/>
            <w:noWrap/>
            <w:vAlign w:val="bottom"/>
          </w:tcPr>
          <w:p w14:paraId="617C73DD" w14:textId="0A088A77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F14CBE8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05F882E3" w14:textId="2DF88D19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Dixit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30</w:t>
            </w:r>
          </w:p>
        </w:tc>
        <w:tc>
          <w:tcPr>
            <w:tcW w:w="1163" w:type="dxa"/>
            <w:vAlign w:val="bottom"/>
          </w:tcPr>
          <w:p w14:paraId="29C1F756" w14:textId="229B2CB4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113A72EA" w14:textId="360EB84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0A57383A" w14:textId="6DC143AD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7A09A16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BDF5E04" w14:textId="7D77E6D6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tevens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31</w:t>
            </w:r>
          </w:p>
        </w:tc>
        <w:tc>
          <w:tcPr>
            <w:tcW w:w="1163" w:type="dxa"/>
            <w:vAlign w:val="bottom"/>
          </w:tcPr>
          <w:p w14:paraId="7326BE61" w14:textId="16C681C9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3062840E" w14:textId="586DABD3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4E70C774" w14:textId="02659326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778FE484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47441BE1" w14:textId="4F58D121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Ntshalintshali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32</w:t>
            </w:r>
          </w:p>
        </w:tc>
        <w:tc>
          <w:tcPr>
            <w:tcW w:w="1163" w:type="dxa"/>
            <w:vAlign w:val="bottom"/>
          </w:tcPr>
          <w:p w14:paraId="1AEE5112" w14:textId="397E8726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43A8DA35" w14:textId="46138C4E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South Africa</w:t>
            </w:r>
          </w:p>
        </w:tc>
        <w:tc>
          <w:tcPr>
            <w:tcW w:w="1767" w:type="dxa"/>
            <w:noWrap/>
            <w:vAlign w:val="bottom"/>
          </w:tcPr>
          <w:p w14:paraId="3FC805B6" w14:textId="76FA5B75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4BC8915A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63E8E24" w14:textId="6FB5F5ED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ai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33</w:t>
            </w:r>
          </w:p>
        </w:tc>
        <w:tc>
          <w:tcPr>
            <w:tcW w:w="1163" w:type="dxa"/>
            <w:vAlign w:val="bottom"/>
          </w:tcPr>
          <w:p w14:paraId="08DFF464" w14:textId="211BD8EB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149" w:type="dxa"/>
            <w:noWrap/>
            <w:vAlign w:val="bottom"/>
          </w:tcPr>
          <w:p w14:paraId="12AF56BB" w14:textId="445D756E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6B9EF276" w14:textId="506ED06E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191F74E" w14:textId="77777777" w:rsidTr="00B91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87D0688" w14:textId="1858FF98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, C.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34</w:t>
            </w:r>
          </w:p>
        </w:tc>
        <w:tc>
          <w:tcPr>
            <w:tcW w:w="1163" w:type="dxa"/>
            <w:vAlign w:val="bottom"/>
          </w:tcPr>
          <w:p w14:paraId="1F706B45" w14:textId="7802641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149" w:type="dxa"/>
            <w:noWrap/>
            <w:vAlign w:val="bottom"/>
          </w:tcPr>
          <w:p w14:paraId="36D00411" w14:textId="0EC7F45F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767" w:type="dxa"/>
            <w:noWrap/>
            <w:vAlign w:val="bottom"/>
          </w:tcPr>
          <w:p w14:paraId="6538DD62" w14:textId="27F6A4C6" w:rsidR="00322072" w:rsidRPr="00322072" w:rsidRDefault="00322072" w:rsidP="00322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  <w:tr w:rsidR="00322072" w:rsidRPr="00322072" w14:paraId="563D59A9" w14:textId="77777777" w:rsidTr="00B91C7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vAlign w:val="bottom"/>
          </w:tcPr>
          <w:p w14:paraId="67C94B18" w14:textId="62C5E0CA" w:rsidR="00322072" w:rsidRPr="00322072" w:rsidRDefault="00322072" w:rsidP="00322072">
            <w:pPr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Li, J.</w:t>
            </w:r>
            <w:r w:rsidRPr="00322072">
              <w:rPr>
                <w:rFonts w:asciiTheme="majorBidi" w:hAnsiTheme="majorBidi" w:cstheme="majorBidi"/>
                <w:color w:val="000000"/>
                <w:vertAlign w:val="superscript"/>
              </w:rPr>
              <w:t>135</w:t>
            </w:r>
          </w:p>
        </w:tc>
        <w:tc>
          <w:tcPr>
            <w:tcW w:w="1163" w:type="dxa"/>
            <w:vAlign w:val="bottom"/>
          </w:tcPr>
          <w:p w14:paraId="3052B6CE" w14:textId="1A102F08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149" w:type="dxa"/>
            <w:noWrap/>
            <w:vAlign w:val="bottom"/>
          </w:tcPr>
          <w:p w14:paraId="703BC391" w14:textId="79E8F4F5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1767" w:type="dxa"/>
            <w:noWrap/>
            <w:vAlign w:val="bottom"/>
          </w:tcPr>
          <w:p w14:paraId="3FCA7D7F" w14:textId="790A5DE7" w:rsidR="00322072" w:rsidRPr="00322072" w:rsidRDefault="00322072" w:rsidP="00322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22072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</w:tr>
    </w:tbl>
    <w:p w14:paraId="29A570BB" w14:textId="77777777" w:rsidR="004C6C5A" w:rsidRPr="00322072" w:rsidRDefault="004C6C5A" w:rsidP="00322072">
      <w:pPr>
        <w:spacing w:after="0" w:line="240" w:lineRule="auto"/>
        <w:rPr>
          <w:rFonts w:asciiTheme="majorBidi" w:hAnsiTheme="majorBidi" w:cstheme="majorBidi"/>
          <w:color w:val="000000"/>
        </w:rPr>
      </w:pPr>
    </w:p>
    <w:sectPr w:rsidR="004C6C5A" w:rsidRPr="00322072" w:rsidSect="00446210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DAA45A" w14:textId="77777777" w:rsidR="00285352" w:rsidRDefault="00285352" w:rsidP="00CF3807">
      <w:pPr>
        <w:spacing w:after="0" w:line="240" w:lineRule="auto"/>
      </w:pPr>
      <w:r>
        <w:separator/>
      </w:r>
    </w:p>
  </w:endnote>
  <w:endnote w:type="continuationSeparator" w:id="0">
    <w:p w14:paraId="0B862ED8" w14:textId="77777777" w:rsidR="00285352" w:rsidRDefault="00285352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FDB17" w14:textId="77777777" w:rsidR="00285352" w:rsidRDefault="00285352" w:rsidP="00CF3807">
      <w:pPr>
        <w:spacing w:after="0" w:line="240" w:lineRule="auto"/>
      </w:pPr>
      <w:r>
        <w:separator/>
      </w:r>
    </w:p>
  </w:footnote>
  <w:footnote w:type="continuationSeparator" w:id="0">
    <w:p w14:paraId="03DB53FA" w14:textId="77777777" w:rsidR="00285352" w:rsidRDefault="00285352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NKkFAMVo+3ItAAAA"/>
  </w:docVars>
  <w:rsids>
    <w:rsidRoot w:val="0046312A"/>
    <w:rsid w:val="0003045B"/>
    <w:rsid w:val="000858A7"/>
    <w:rsid w:val="00087A52"/>
    <w:rsid w:val="000B4C9A"/>
    <w:rsid w:val="000C3222"/>
    <w:rsid w:val="000F44E7"/>
    <w:rsid w:val="00133FAA"/>
    <w:rsid w:val="00167D47"/>
    <w:rsid w:val="001D3FA9"/>
    <w:rsid w:val="002211A1"/>
    <w:rsid w:val="0023302B"/>
    <w:rsid w:val="00256B51"/>
    <w:rsid w:val="00275102"/>
    <w:rsid w:val="00285352"/>
    <w:rsid w:val="002D2F47"/>
    <w:rsid w:val="00316F6A"/>
    <w:rsid w:val="00322072"/>
    <w:rsid w:val="0037120D"/>
    <w:rsid w:val="003D28DF"/>
    <w:rsid w:val="00435857"/>
    <w:rsid w:val="00442EE2"/>
    <w:rsid w:val="00446210"/>
    <w:rsid w:val="0044675E"/>
    <w:rsid w:val="0046219A"/>
    <w:rsid w:val="0046312A"/>
    <w:rsid w:val="00477900"/>
    <w:rsid w:val="004A18B4"/>
    <w:rsid w:val="004C6C5A"/>
    <w:rsid w:val="00500936"/>
    <w:rsid w:val="00594B6E"/>
    <w:rsid w:val="00600831"/>
    <w:rsid w:val="00601134"/>
    <w:rsid w:val="00612A1A"/>
    <w:rsid w:val="00620008"/>
    <w:rsid w:val="006301E7"/>
    <w:rsid w:val="00665752"/>
    <w:rsid w:val="00680365"/>
    <w:rsid w:val="006D0ECA"/>
    <w:rsid w:val="006D22D7"/>
    <w:rsid w:val="006D7371"/>
    <w:rsid w:val="006F11C3"/>
    <w:rsid w:val="0070255C"/>
    <w:rsid w:val="00730063"/>
    <w:rsid w:val="00787C11"/>
    <w:rsid w:val="007A0072"/>
    <w:rsid w:val="007E6D9A"/>
    <w:rsid w:val="007F4A8C"/>
    <w:rsid w:val="0080070D"/>
    <w:rsid w:val="00803026"/>
    <w:rsid w:val="0086101F"/>
    <w:rsid w:val="00877428"/>
    <w:rsid w:val="008F058C"/>
    <w:rsid w:val="00915B31"/>
    <w:rsid w:val="00947536"/>
    <w:rsid w:val="009C46C2"/>
    <w:rsid w:val="00A74B95"/>
    <w:rsid w:val="00AE2729"/>
    <w:rsid w:val="00B22FA4"/>
    <w:rsid w:val="00B306F7"/>
    <w:rsid w:val="00B3210B"/>
    <w:rsid w:val="00B617C6"/>
    <w:rsid w:val="00B75489"/>
    <w:rsid w:val="00B91C74"/>
    <w:rsid w:val="00BE1169"/>
    <w:rsid w:val="00C04659"/>
    <w:rsid w:val="00C56B6D"/>
    <w:rsid w:val="00C854DB"/>
    <w:rsid w:val="00CA49A0"/>
    <w:rsid w:val="00CA6349"/>
    <w:rsid w:val="00CB2F98"/>
    <w:rsid w:val="00CE326E"/>
    <w:rsid w:val="00CF3807"/>
    <w:rsid w:val="00CF3DDF"/>
    <w:rsid w:val="00D45AB5"/>
    <w:rsid w:val="00D7196B"/>
    <w:rsid w:val="00DC3278"/>
    <w:rsid w:val="00DC6497"/>
    <w:rsid w:val="00DE3E9E"/>
    <w:rsid w:val="00E8534E"/>
    <w:rsid w:val="00E92470"/>
    <w:rsid w:val="00ED4819"/>
    <w:rsid w:val="00F7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0395A"/>
  <w15:chartTrackingRefBased/>
  <w15:docId w15:val="{8F90842D-33A6-41C7-B4A1-496B6762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styleId="Caption">
    <w:name w:val="caption"/>
    <w:basedOn w:val="Normal"/>
    <w:next w:val="Normal"/>
    <w:uiPriority w:val="35"/>
    <w:unhideWhenUsed/>
    <w:qFormat/>
    <w:rsid w:val="00446210"/>
    <w:pPr>
      <w:keepNext/>
      <w:spacing w:after="0" w:line="360" w:lineRule="auto"/>
    </w:pPr>
    <w:rPr>
      <w:rFonts w:ascii="Times New Roman" w:eastAsiaTheme="minorEastAsia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5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58</cp:revision>
  <dcterms:created xsi:type="dcterms:W3CDTF">2019-06-09T09:44:00Z</dcterms:created>
  <dcterms:modified xsi:type="dcterms:W3CDTF">2021-04-20T11:27:00Z</dcterms:modified>
</cp:coreProperties>
</file>